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6930" w:rsidRDefault="0058307A" w:rsidP="00B33944">
      <w:pPr>
        <w:pStyle w:val="NoSpacing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Supplementary </w:t>
      </w:r>
      <w:r w:rsidR="008A0F1D">
        <w:rPr>
          <w:rFonts w:ascii="Arial" w:hAnsi="Arial" w:cs="Arial"/>
          <w:sz w:val="24"/>
        </w:rPr>
        <w:t>Table 1</w:t>
      </w:r>
      <w:r w:rsidR="00B33944" w:rsidRPr="00B33944">
        <w:rPr>
          <w:rFonts w:ascii="Arial" w:hAnsi="Arial" w:cs="Arial"/>
          <w:sz w:val="24"/>
        </w:rPr>
        <w:t>. WSD-0922</w:t>
      </w:r>
      <w:r w:rsidR="00393CCF">
        <w:rPr>
          <w:rFonts w:ascii="Arial" w:hAnsi="Arial" w:cs="Arial"/>
          <w:sz w:val="24"/>
        </w:rPr>
        <w:t xml:space="preserve"> and erlotinib inhibition of WT </w:t>
      </w:r>
      <w:bookmarkStart w:id="0" w:name="_GoBack"/>
      <w:bookmarkEnd w:id="0"/>
      <w:r w:rsidR="00393CCF">
        <w:rPr>
          <w:rFonts w:ascii="Arial" w:hAnsi="Arial" w:cs="Arial"/>
          <w:sz w:val="24"/>
        </w:rPr>
        <w:t>EGFR</w:t>
      </w:r>
    </w:p>
    <w:tbl>
      <w:tblPr>
        <w:tblW w:w="841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30"/>
        <w:gridCol w:w="1700"/>
        <w:gridCol w:w="1166"/>
        <w:gridCol w:w="1166"/>
        <w:gridCol w:w="1170"/>
        <w:gridCol w:w="1680"/>
      </w:tblGrid>
      <w:tr w:rsidR="00393CCF" w:rsidRPr="00B33944" w:rsidTr="00393CCF">
        <w:trPr>
          <w:trHeight w:val="584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3CCF" w:rsidRDefault="00393CCF" w:rsidP="00B33944">
            <w:pPr>
              <w:pStyle w:val="NoSpacing"/>
              <w:rPr>
                <w:rFonts w:ascii="Arial" w:hAnsi="Arial" w:cs="Arial"/>
                <w:b/>
                <w:bCs/>
                <w:sz w:val="24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93CCF" w:rsidRDefault="00393CCF" w:rsidP="00B33944">
            <w:pPr>
              <w:pStyle w:val="NoSpacing"/>
              <w:rPr>
                <w:rFonts w:ascii="Arial" w:hAnsi="Arial" w:cs="Arial"/>
                <w:b/>
                <w:bCs/>
                <w:sz w:val="24"/>
              </w:rPr>
            </w:pPr>
          </w:p>
        </w:tc>
        <w:tc>
          <w:tcPr>
            <w:tcW w:w="518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93CCF" w:rsidRDefault="00393CCF" w:rsidP="00393CCF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/>
                <w:b/>
                <w:bCs/>
                <w:sz w:val="24"/>
              </w:rPr>
              <w:t>IC</w:t>
            </w:r>
            <w:r w:rsidRPr="0058307A">
              <w:rPr>
                <w:rFonts w:ascii="Arial" w:hAnsi="Arial" w:cs="Arial"/>
                <w:b/>
                <w:bCs/>
                <w:sz w:val="24"/>
                <w:vertAlign w:val="subscript"/>
              </w:rPr>
              <w:t>50</w:t>
            </w:r>
            <w:r>
              <w:rPr>
                <w:rFonts w:ascii="Arial" w:hAnsi="Arial" w:cs="Arial"/>
                <w:b/>
                <w:bCs/>
                <w:sz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sz w:val="24"/>
              </w:rPr>
              <w:t>nM</w:t>
            </w:r>
            <w:proofErr w:type="spellEnd"/>
            <w:r>
              <w:rPr>
                <w:rFonts w:ascii="Arial" w:hAnsi="Arial" w:cs="Arial"/>
                <w:b/>
                <w:bCs/>
                <w:sz w:val="24"/>
              </w:rPr>
              <w:t>)</w:t>
            </w:r>
          </w:p>
        </w:tc>
      </w:tr>
      <w:tr w:rsidR="0058307A" w:rsidRPr="00B33944" w:rsidTr="00393CCF">
        <w:trPr>
          <w:trHeight w:val="584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07A" w:rsidRPr="00B33944" w:rsidRDefault="0058307A" w:rsidP="00B33944">
            <w:pPr>
              <w:pStyle w:val="NoSpacing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b/>
                <w:bCs/>
                <w:sz w:val="24"/>
              </w:rPr>
              <w:t>Enzyme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07A" w:rsidRPr="00B33944" w:rsidRDefault="0058307A" w:rsidP="00B33944">
            <w:pPr>
              <w:pStyle w:val="NoSpacing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b/>
                <w:bCs/>
                <w:sz w:val="24"/>
              </w:rPr>
              <w:t>Drug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8307A" w:rsidRDefault="0058307A" w:rsidP="0058307A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/>
                <w:b/>
                <w:bCs/>
                <w:sz w:val="24"/>
              </w:rPr>
              <w:t>Replicate</w:t>
            </w:r>
          </w:p>
          <w:p w:rsidR="0058307A" w:rsidRDefault="0058307A" w:rsidP="0058307A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/>
                <w:b/>
                <w:bCs/>
                <w:sz w:val="24"/>
              </w:rPr>
              <w:t>1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8307A" w:rsidRDefault="0058307A" w:rsidP="0058307A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/>
                <w:b/>
                <w:bCs/>
                <w:sz w:val="24"/>
              </w:rPr>
              <w:t>Replicate</w:t>
            </w:r>
          </w:p>
          <w:p w:rsidR="0058307A" w:rsidRDefault="0058307A" w:rsidP="0058307A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/>
                <w:b/>
                <w:bCs/>
                <w:sz w:val="24"/>
              </w:rPr>
              <w:t>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8307A" w:rsidRDefault="0058307A" w:rsidP="0058307A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/>
                <w:b/>
                <w:bCs/>
                <w:sz w:val="24"/>
              </w:rPr>
              <w:t>Replicate</w:t>
            </w:r>
          </w:p>
          <w:p w:rsidR="0058307A" w:rsidRDefault="0058307A" w:rsidP="0058307A">
            <w:pPr>
              <w:pStyle w:val="NoSpacing"/>
              <w:jc w:val="center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/>
                <w:b/>
                <w:bCs/>
                <w:sz w:val="24"/>
              </w:rPr>
              <w:t>3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8307A" w:rsidRDefault="00393CCF" w:rsidP="00B33944">
            <w:pPr>
              <w:pStyle w:val="NoSpacing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/>
                <w:b/>
                <w:bCs/>
                <w:sz w:val="24"/>
              </w:rPr>
              <w:t>Average ± SD</w:t>
            </w:r>
          </w:p>
        </w:tc>
      </w:tr>
      <w:tr w:rsidR="0058307A" w:rsidRPr="00B33944" w:rsidTr="00393CCF">
        <w:trPr>
          <w:trHeight w:val="584"/>
        </w:trPr>
        <w:tc>
          <w:tcPr>
            <w:tcW w:w="153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07A" w:rsidRDefault="0058307A" w:rsidP="00B33944">
            <w:pPr>
              <w:pStyle w:val="NoSpacing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WT </w:t>
            </w:r>
          </w:p>
          <w:p w:rsidR="0058307A" w:rsidRPr="00B33944" w:rsidRDefault="0058307A" w:rsidP="00B33944">
            <w:pPr>
              <w:pStyle w:val="NoSpacing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EGFR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07A" w:rsidRPr="00B33944" w:rsidRDefault="00F77B1F" w:rsidP="00B33944">
            <w:pPr>
              <w:pStyle w:val="NoSpacing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e</w:t>
            </w:r>
            <w:r w:rsidR="0058307A">
              <w:rPr>
                <w:rFonts w:ascii="Arial" w:hAnsi="Arial" w:cs="Arial"/>
                <w:sz w:val="24"/>
              </w:rPr>
              <w:t>rlotinib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8307A" w:rsidRPr="00B33944" w:rsidRDefault="0058307A" w:rsidP="00B33944">
            <w:pPr>
              <w:pStyle w:val="NoSpacing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125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8307A" w:rsidRPr="00B33944" w:rsidRDefault="0058307A" w:rsidP="00B33944">
            <w:pPr>
              <w:pStyle w:val="NoSpacing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14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8307A" w:rsidRPr="00B33944" w:rsidRDefault="0058307A" w:rsidP="00B33944">
            <w:pPr>
              <w:pStyle w:val="NoSpacing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120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8307A" w:rsidRPr="00B33944" w:rsidRDefault="00393CCF" w:rsidP="00B33944">
            <w:pPr>
              <w:pStyle w:val="NoSpacing"/>
              <w:rPr>
                <w:rFonts w:ascii="Arial" w:hAnsi="Arial" w:cs="Arial"/>
                <w:sz w:val="24"/>
              </w:rPr>
            </w:pPr>
            <w:r w:rsidRPr="00393CCF">
              <w:rPr>
                <w:rFonts w:ascii="Arial" w:hAnsi="Arial" w:cs="Arial"/>
                <w:sz w:val="24"/>
              </w:rPr>
              <w:t>0.128 ± 0.011</w:t>
            </w:r>
          </w:p>
        </w:tc>
      </w:tr>
      <w:tr w:rsidR="0058307A" w:rsidRPr="00B33944" w:rsidTr="00393CCF">
        <w:trPr>
          <w:trHeight w:val="584"/>
        </w:trPr>
        <w:tc>
          <w:tcPr>
            <w:tcW w:w="15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07A" w:rsidRPr="00B33944" w:rsidRDefault="0058307A" w:rsidP="00B33944">
            <w:pPr>
              <w:pStyle w:val="NoSpacing"/>
              <w:rPr>
                <w:rFonts w:ascii="Arial" w:hAnsi="Arial" w:cs="Arial"/>
                <w:sz w:val="24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8307A" w:rsidRPr="00B33944" w:rsidRDefault="0058307A" w:rsidP="00B33944">
            <w:pPr>
              <w:pStyle w:val="NoSpacing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WSD-0922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8307A" w:rsidRPr="00B33944" w:rsidRDefault="0058307A" w:rsidP="00B33944">
            <w:pPr>
              <w:pStyle w:val="NoSpacing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58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8307A" w:rsidRPr="00B33944" w:rsidRDefault="0058307A" w:rsidP="00B33944">
            <w:pPr>
              <w:pStyle w:val="NoSpacing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5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8307A" w:rsidRPr="00B33944" w:rsidRDefault="0058307A" w:rsidP="00B33944">
            <w:pPr>
              <w:pStyle w:val="NoSpacing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58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8307A" w:rsidRPr="00B33944" w:rsidRDefault="00393CCF" w:rsidP="00B33944">
            <w:pPr>
              <w:pStyle w:val="NoSpacing"/>
              <w:rPr>
                <w:rFonts w:ascii="Arial" w:hAnsi="Arial" w:cs="Arial"/>
                <w:sz w:val="24"/>
              </w:rPr>
            </w:pPr>
            <w:r w:rsidRPr="00393CCF">
              <w:rPr>
                <w:rFonts w:ascii="Arial" w:hAnsi="Arial" w:cs="Arial"/>
                <w:sz w:val="24"/>
              </w:rPr>
              <w:t>0.056 ± 0.004</w:t>
            </w:r>
          </w:p>
        </w:tc>
      </w:tr>
    </w:tbl>
    <w:p w:rsidR="00B33944" w:rsidRPr="00B33944" w:rsidRDefault="00B33944" w:rsidP="00B33944">
      <w:pPr>
        <w:pStyle w:val="NoSpacing"/>
        <w:rPr>
          <w:rFonts w:ascii="Arial" w:hAnsi="Arial" w:cs="Arial"/>
          <w:sz w:val="24"/>
        </w:rPr>
      </w:pPr>
    </w:p>
    <w:sectPr w:rsidR="00B33944" w:rsidRPr="00B339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3944"/>
    <w:rsid w:val="0002432A"/>
    <w:rsid w:val="00026C15"/>
    <w:rsid w:val="00050A64"/>
    <w:rsid w:val="001646A7"/>
    <w:rsid w:val="00386930"/>
    <w:rsid w:val="00393CCF"/>
    <w:rsid w:val="004C407D"/>
    <w:rsid w:val="0058307A"/>
    <w:rsid w:val="00630B62"/>
    <w:rsid w:val="008A0F1D"/>
    <w:rsid w:val="008D3E61"/>
    <w:rsid w:val="009F5D92"/>
    <w:rsid w:val="00A648DA"/>
    <w:rsid w:val="00B33666"/>
    <w:rsid w:val="00B33944"/>
    <w:rsid w:val="00C453C0"/>
    <w:rsid w:val="00F611AC"/>
    <w:rsid w:val="00F77B1F"/>
    <w:rsid w:val="00FF4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FDEB24-BC17-46B5-A838-0EADAA3C8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33944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B3394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48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8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617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5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7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P</dc:creator>
  <cp:keywords/>
  <dc:description/>
  <cp:lastModifiedBy>Jason E Conage-Pough</cp:lastModifiedBy>
  <cp:revision>3</cp:revision>
  <dcterms:created xsi:type="dcterms:W3CDTF">2023-02-13T05:42:00Z</dcterms:created>
  <dcterms:modified xsi:type="dcterms:W3CDTF">2023-02-13T05:42:00Z</dcterms:modified>
</cp:coreProperties>
</file>